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1C6" w:rsidRPr="0049683E" w:rsidRDefault="001A71C6" w:rsidP="001A71C6">
      <w:pPr>
        <w:jc w:val="center"/>
        <w:rPr>
          <w:b/>
          <w:lang w:val="en-US"/>
        </w:rPr>
      </w:pPr>
      <w:proofErr w:type="gramStart"/>
      <w:r>
        <w:rPr>
          <w:b/>
          <w:sz w:val="28"/>
          <w:szCs w:val="28"/>
          <w:lang w:val="en-US"/>
        </w:rPr>
        <w:t>Supplementary Figure</w:t>
      </w:r>
      <w:r w:rsidRPr="00557944">
        <w:rPr>
          <w:b/>
          <w:sz w:val="28"/>
          <w:szCs w:val="28"/>
          <w:lang w:val="en-US"/>
        </w:rPr>
        <w:t xml:space="preserve"> 1.</w:t>
      </w:r>
      <w:proofErr w:type="gramEnd"/>
      <w:r w:rsidRPr="00557944">
        <w:rPr>
          <w:b/>
          <w:sz w:val="28"/>
          <w:szCs w:val="28"/>
          <w:lang w:val="en-US"/>
        </w:rPr>
        <w:t xml:space="preserve"> Study Synopsis</w:t>
      </w:r>
      <w:r w:rsidRPr="005614B7">
        <w:rPr>
          <w:b/>
          <w:noProof/>
          <w:lang w:val="de-DE"/>
        </w:rPr>
        <w:drawing>
          <wp:inline distT="0" distB="0" distL="0" distR="0" wp14:anchorId="08FBDF5D" wp14:editId="41B4A703">
            <wp:extent cx="8245475" cy="435356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1A71C6" w:rsidRPr="0049683E" w:rsidRDefault="001A71C6" w:rsidP="001A71C6">
      <w:pPr>
        <w:rPr>
          <w:lang w:val="en-US"/>
        </w:rPr>
      </w:pPr>
    </w:p>
    <w:p w:rsidR="001A71C6" w:rsidRPr="0049683E" w:rsidRDefault="001A71C6" w:rsidP="001A71C6">
      <w:pPr>
        <w:rPr>
          <w:lang w:val="en-US"/>
        </w:rPr>
      </w:pPr>
      <w:bookmarkStart w:id="0" w:name="_GoBack"/>
      <w:bookmarkEnd w:id="0"/>
    </w:p>
    <w:p w:rsidR="00B719D7" w:rsidRDefault="00B719D7"/>
    <w:sectPr w:rsidR="00B719D7" w:rsidSect="001A71C6">
      <w:pgSz w:w="16840" w:h="11900" w:orient="landscape"/>
      <w:pgMar w:top="1417" w:right="1417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1C6"/>
    <w:rsid w:val="001A71C6"/>
    <w:rsid w:val="00B7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67E2A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71C6"/>
    <w:rPr>
      <w:sz w:val="24"/>
      <w:szCs w:val="24"/>
      <w:lang w:val="de-CH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A71C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A71C6"/>
    <w:rPr>
      <w:rFonts w:ascii="Lucida Grande" w:hAnsi="Lucida Grande" w:cs="Lucida Grande"/>
      <w:sz w:val="18"/>
      <w:szCs w:val="18"/>
      <w:lang w:val="de-CH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71C6"/>
    <w:rPr>
      <w:sz w:val="24"/>
      <w:szCs w:val="24"/>
      <w:lang w:val="de-CH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A71C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A71C6"/>
    <w:rPr>
      <w:rFonts w:ascii="Lucida Grande" w:hAnsi="Lucida Grande" w:cs="Lucida Grande"/>
      <w:sz w:val="18"/>
      <w:szCs w:val="18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diagramData" Target="diagrams/data1.xml"/><Relationship Id="rId6" Type="http://schemas.openxmlformats.org/officeDocument/2006/relationships/diagramLayout" Target="diagrams/layout1.xml"/><Relationship Id="rId7" Type="http://schemas.openxmlformats.org/officeDocument/2006/relationships/diagramQuickStyle" Target="diagrams/quickStyle1.xml"/><Relationship Id="rId8" Type="http://schemas.openxmlformats.org/officeDocument/2006/relationships/diagramColors" Target="diagrams/colors1.xml"/><Relationship Id="rId9" Type="http://schemas.microsoft.com/office/2007/relationships/diagramDrawing" Target="diagrams/drawing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021FC19-2B2A-214B-9C75-12ACD9E0A79C}" type="doc">
      <dgm:prSet loTypeId="urn:microsoft.com/office/officeart/2005/8/layout/list1" loCatId="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de-DE"/>
        </a:p>
      </dgm:t>
    </dgm:pt>
    <dgm:pt modelId="{065E1F89-1455-3E4A-8D8F-E81DA3D91762}">
      <dgm:prSet phldrT="[Text]"/>
      <dgm:spPr/>
      <dgm:t>
        <a:bodyPr/>
        <a:lstStyle/>
        <a:p>
          <a:pPr algn="l"/>
          <a:r>
            <a:rPr lang="de-DE" b="1">
              <a:latin typeface="Times New Roman"/>
              <a:cs typeface="Times New Roman"/>
            </a:rPr>
            <a:t>CTSE as Marker for the Progression of Barrett's Esophagus to Esophageal Adenocarcinoma</a:t>
          </a:r>
        </a:p>
      </dgm:t>
    </dgm:pt>
    <dgm:pt modelId="{E5332E1A-BFA8-5541-843F-CD1BC8FD70DB}" type="parTrans" cxnId="{99D71AB9-3533-0A44-9602-A4A397789AAD}">
      <dgm:prSet/>
      <dgm:spPr/>
      <dgm:t>
        <a:bodyPr/>
        <a:lstStyle/>
        <a:p>
          <a:pPr algn="l"/>
          <a:endParaRPr lang="de-DE">
            <a:latin typeface="Times New Roman"/>
            <a:cs typeface="Times New Roman"/>
          </a:endParaRPr>
        </a:p>
      </dgm:t>
    </dgm:pt>
    <dgm:pt modelId="{6867F9BF-4B09-5148-85D6-163ED5FD2921}" type="sibTrans" cxnId="{99D71AB9-3533-0A44-9602-A4A397789AAD}">
      <dgm:prSet/>
      <dgm:spPr/>
      <dgm:t>
        <a:bodyPr/>
        <a:lstStyle/>
        <a:p>
          <a:pPr algn="l"/>
          <a:endParaRPr lang="de-DE">
            <a:latin typeface="Times New Roman"/>
            <a:cs typeface="Times New Roman"/>
          </a:endParaRPr>
        </a:p>
      </dgm:t>
    </dgm:pt>
    <dgm:pt modelId="{75957E1B-7FEB-9C47-A674-835567278099}">
      <dgm:prSet phldrT="[Text]"/>
      <dgm:spPr/>
      <dgm:t>
        <a:bodyPr/>
        <a:lstStyle/>
        <a:p>
          <a:pPr algn="l"/>
          <a:r>
            <a:rPr lang="de-DE">
              <a:latin typeface="Times New Roman"/>
              <a:cs typeface="Times New Roman"/>
            </a:rPr>
            <a:t>Patients/tissues: NE, BE, BE/D &amp; EAC</a:t>
          </a:r>
        </a:p>
      </dgm:t>
    </dgm:pt>
    <dgm:pt modelId="{EEF26530-28DE-9C41-A468-4140738510EA}" type="parTrans" cxnId="{6BA78BED-6250-D44D-94D2-E95628D42FD6}">
      <dgm:prSet/>
      <dgm:spPr/>
      <dgm:t>
        <a:bodyPr/>
        <a:lstStyle/>
        <a:p>
          <a:pPr algn="l"/>
          <a:endParaRPr lang="de-DE">
            <a:latin typeface="Times New Roman"/>
            <a:cs typeface="Times New Roman"/>
          </a:endParaRPr>
        </a:p>
      </dgm:t>
    </dgm:pt>
    <dgm:pt modelId="{C0388C47-08FD-DF47-A013-A7751FAA3813}" type="sibTrans" cxnId="{6BA78BED-6250-D44D-94D2-E95628D42FD6}">
      <dgm:prSet/>
      <dgm:spPr/>
      <dgm:t>
        <a:bodyPr/>
        <a:lstStyle/>
        <a:p>
          <a:pPr algn="l"/>
          <a:endParaRPr lang="de-DE">
            <a:latin typeface="Times New Roman"/>
            <a:cs typeface="Times New Roman"/>
          </a:endParaRPr>
        </a:p>
      </dgm:t>
    </dgm:pt>
    <dgm:pt modelId="{D9559FAB-A88C-684F-ACFF-AC3E8A9F0BE0}">
      <dgm:prSet phldrT="[Text]"/>
      <dgm:spPr/>
      <dgm:t>
        <a:bodyPr/>
        <a:lstStyle/>
        <a:p>
          <a:pPr algn="l"/>
          <a:r>
            <a:rPr lang="de-DE" b="1">
              <a:latin typeface="Times New Roman"/>
              <a:cs typeface="Times New Roman"/>
            </a:rPr>
            <a:t>CTSE as a Blood Test for Barrett's Esophagus &amp; Esophageal Adenocarcinoma</a:t>
          </a:r>
        </a:p>
      </dgm:t>
    </dgm:pt>
    <dgm:pt modelId="{5CC849FC-43C0-9444-892A-B751B90F1C84}" type="parTrans" cxnId="{0DCBB527-B935-6E4F-9664-370074355D94}">
      <dgm:prSet/>
      <dgm:spPr/>
      <dgm:t>
        <a:bodyPr/>
        <a:lstStyle/>
        <a:p>
          <a:pPr algn="l"/>
          <a:endParaRPr lang="de-DE">
            <a:latin typeface="Times New Roman"/>
            <a:cs typeface="Times New Roman"/>
          </a:endParaRPr>
        </a:p>
      </dgm:t>
    </dgm:pt>
    <dgm:pt modelId="{CBFA81C0-11BE-B147-8BF1-E134BAB85B06}" type="sibTrans" cxnId="{0DCBB527-B935-6E4F-9664-370074355D94}">
      <dgm:prSet/>
      <dgm:spPr/>
      <dgm:t>
        <a:bodyPr/>
        <a:lstStyle/>
        <a:p>
          <a:pPr algn="l"/>
          <a:endParaRPr lang="de-DE">
            <a:latin typeface="Times New Roman"/>
            <a:cs typeface="Times New Roman"/>
          </a:endParaRPr>
        </a:p>
      </dgm:t>
    </dgm:pt>
    <dgm:pt modelId="{CA3CD323-45DA-4D45-A6AD-630938D4FF7F}">
      <dgm:prSet phldrT="[Text]"/>
      <dgm:spPr/>
      <dgm:t>
        <a:bodyPr/>
        <a:lstStyle/>
        <a:p>
          <a:pPr algn="l"/>
          <a:r>
            <a:rPr lang="de-DE">
              <a:latin typeface="Times New Roman"/>
              <a:cs typeface="Times New Roman"/>
            </a:rPr>
            <a:t>Patients/tissues: NE/Healthy controls, BE, BE/D &amp; EAC</a:t>
          </a:r>
        </a:p>
      </dgm:t>
    </dgm:pt>
    <dgm:pt modelId="{4EFC422A-0713-FA46-A11C-09633A5F614B}" type="parTrans" cxnId="{17956796-C46E-F14F-A772-40C0F94A4629}">
      <dgm:prSet/>
      <dgm:spPr/>
      <dgm:t>
        <a:bodyPr/>
        <a:lstStyle/>
        <a:p>
          <a:pPr algn="l"/>
          <a:endParaRPr lang="de-DE">
            <a:latin typeface="Times New Roman"/>
            <a:cs typeface="Times New Roman"/>
          </a:endParaRPr>
        </a:p>
      </dgm:t>
    </dgm:pt>
    <dgm:pt modelId="{9A1322C6-55FF-4E44-B552-E0BEAD1D93EC}" type="sibTrans" cxnId="{17956796-C46E-F14F-A772-40C0F94A4629}">
      <dgm:prSet/>
      <dgm:spPr/>
      <dgm:t>
        <a:bodyPr/>
        <a:lstStyle/>
        <a:p>
          <a:pPr algn="l"/>
          <a:endParaRPr lang="de-DE">
            <a:latin typeface="Times New Roman"/>
            <a:cs typeface="Times New Roman"/>
          </a:endParaRPr>
        </a:p>
      </dgm:t>
    </dgm:pt>
    <dgm:pt modelId="{05B2871F-0194-5647-A0AC-54BAAE42B4AE}">
      <dgm:prSet/>
      <dgm:spPr/>
      <dgm:t>
        <a:bodyPr/>
        <a:lstStyle/>
        <a:p>
          <a:pPr algn="l"/>
          <a:r>
            <a:rPr lang="de-DE" b="1">
              <a:latin typeface="Times New Roman"/>
              <a:cs typeface="Times New Roman"/>
            </a:rPr>
            <a:t>CTSE as a Prognostic Biomarker in Esophageal Adenocarcinoma</a:t>
          </a:r>
        </a:p>
      </dgm:t>
    </dgm:pt>
    <dgm:pt modelId="{1FFFC44C-8D14-E546-B326-7C2D7DA38D62}" type="parTrans" cxnId="{C5ED0853-DEF7-6044-AAB3-16BA306E2B5E}">
      <dgm:prSet/>
      <dgm:spPr/>
      <dgm:t>
        <a:bodyPr/>
        <a:lstStyle/>
        <a:p>
          <a:pPr algn="l"/>
          <a:endParaRPr lang="de-DE">
            <a:latin typeface="Times New Roman"/>
            <a:cs typeface="Times New Roman"/>
          </a:endParaRPr>
        </a:p>
      </dgm:t>
    </dgm:pt>
    <dgm:pt modelId="{20EF71F1-69F2-7845-82B1-081FADF1FFB4}" type="sibTrans" cxnId="{C5ED0853-DEF7-6044-AAB3-16BA306E2B5E}">
      <dgm:prSet/>
      <dgm:spPr/>
      <dgm:t>
        <a:bodyPr/>
        <a:lstStyle/>
        <a:p>
          <a:pPr algn="l"/>
          <a:endParaRPr lang="de-DE">
            <a:latin typeface="Times New Roman"/>
            <a:cs typeface="Times New Roman"/>
          </a:endParaRPr>
        </a:p>
      </dgm:t>
    </dgm:pt>
    <dgm:pt modelId="{F2E8C31B-ECAB-1B4F-9350-F0C84CA5D8B9}">
      <dgm:prSet/>
      <dgm:spPr/>
      <dgm:t>
        <a:bodyPr/>
        <a:lstStyle/>
        <a:p>
          <a:pPr algn="l"/>
          <a:r>
            <a:rPr lang="de-DE">
              <a:latin typeface="Times New Roman"/>
              <a:cs typeface="Times New Roman"/>
            </a:rPr>
            <a:t>Patients/tissues: surgically treated stage 1 &amp; 2 EAC, chemo-radiotherapy naive</a:t>
          </a:r>
        </a:p>
      </dgm:t>
    </dgm:pt>
    <dgm:pt modelId="{67E43199-B5DD-5A4C-9856-433BBA16A1DB}" type="parTrans" cxnId="{227FBCD9-5C5D-6744-AC8D-2BC0E1B10A15}">
      <dgm:prSet/>
      <dgm:spPr/>
      <dgm:t>
        <a:bodyPr/>
        <a:lstStyle/>
        <a:p>
          <a:pPr algn="l"/>
          <a:endParaRPr lang="de-DE">
            <a:latin typeface="Times New Roman"/>
            <a:cs typeface="Times New Roman"/>
          </a:endParaRPr>
        </a:p>
      </dgm:t>
    </dgm:pt>
    <dgm:pt modelId="{D0B90831-2B7A-4146-AC3B-610301B08FE0}" type="sibTrans" cxnId="{227FBCD9-5C5D-6744-AC8D-2BC0E1B10A15}">
      <dgm:prSet/>
      <dgm:spPr/>
      <dgm:t>
        <a:bodyPr/>
        <a:lstStyle/>
        <a:p>
          <a:pPr algn="l"/>
          <a:endParaRPr lang="de-DE">
            <a:latin typeface="Times New Roman"/>
            <a:cs typeface="Times New Roman"/>
          </a:endParaRPr>
        </a:p>
      </dgm:t>
    </dgm:pt>
    <dgm:pt modelId="{3417739D-CEB6-A941-AE08-7DF924922819}">
      <dgm:prSet phldrT="[Text]"/>
      <dgm:spPr/>
      <dgm:t>
        <a:bodyPr/>
        <a:lstStyle/>
        <a:p>
          <a:pPr algn="l"/>
          <a:r>
            <a:rPr lang="de-DE">
              <a:latin typeface="Times New Roman"/>
              <a:cs typeface="Times New Roman"/>
            </a:rPr>
            <a:t>Methodology: mRNA expression &amp; immunohistochemistry</a:t>
          </a:r>
        </a:p>
      </dgm:t>
    </dgm:pt>
    <dgm:pt modelId="{8B69FB4A-2A75-3241-AB78-90ADF4C350AF}" type="parTrans" cxnId="{34C6F0B2-C707-1E42-8541-06DC7F19F5C3}">
      <dgm:prSet/>
      <dgm:spPr/>
      <dgm:t>
        <a:bodyPr/>
        <a:lstStyle/>
        <a:p>
          <a:pPr algn="l"/>
          <a:endParaRPr lang="de-DE"/>
        </a:p>
      </dgm:t>
    </dgm:pt>
    <dgm:pt modelId="{BC61C8AF-351F-5C40-92F8-0DC7AAF6EF29}" type="sibTrans" cxnId="{34C6F0B2-C707-1E42-8541-06DC7F19F5C3}">
      <dgm:prSet/>
      <dgm:spPr/>
      <dgm:t>
        <a:bodyPr/>
        <a:lstStyle/>
        <a:p>
          <a:pPr algn="l"/>
          <a:endParaRPr lang="de-DE"/>
        </a:p>
      </dgm:t>
    </dgm:pt>
    <dgm:pt modelId="{048CBC94-9B46-2149-ADB4-9BAE7B51A853}">
      <dgm:prSet phldrT="[Text]"/>
      <dgm:spPr/>
      <dgm:t>
        <a:bodyPr/>
        <a:lstStyle/>
        <a:p>
          <a:pPr algn="l"/>
          <a:r>
            <a:rPr lang="de-DE">
              <a:latin typeface="Times New Roman"/>
              <a:cs typeface="Times New Roman"/>
            </a:rPr>
            <a:t>Methodology: ELISA</a:t>
          </a:r>
        </a:p>
      </dgm:t>
    </dgm:pt>
    <dgm:pt modelId="{CFC507CD-58D8-8442-A722-10D9CCDD6DDB}" type="parTrans" cxnId="{217AD4D9-1C6D-5E42-A1F8-A71D107EDB79}">
      <dgm:prSet/>
      <dgm:spPr/>
      <dgm:t>
        <a:bodyPr/>
        <a:lstStyle/>
        <a:p>
          <a:pPr algn="l"/>
          <a:endParaRPr lang="de-DE"/>
        </a:p>
      </dgm:t>
    </dgm:pt>
    <dgm:pt modelId="{A2D7BC73-BFEA-C549-A24A-D19F92FCB58F}" type="sibTrans" cxnId="{217AD4D9-1C6D-5E42-A1F8-A71D107EDB79}">
      <dgm:prSet/>
      <dgm:spPr/>
      <dgm:t>
        <a:bodyPr/>
        <a:lstStyle/>
        <a:p>
          <a:pPr algn="l"/>
          <a:endParaRPr lang="de-DE"/>
        </a:p>
      </dgm:t>
    </dgm:pt>
    <dgm:pt modelId="{8D002868-4950-274B-9D08-C1C32D4EAAD6}">
      <dgm:prSet/>
      <dgm:spPr/>
      <dgm:t>
        <a:bodyPr/>
        <a:lstStyle/>
        <a:p>
          <a:pPr algn="l"/>
          <a:r>
            <a:rPr lang="de-DE">
              <a:latin typeface="Times New Roman"/>
              <a:cs typeface="Times New Roman"/>
            </a:rPr>
            <a:t>Methodology: mRNA expression</a:t>
          </a:r>
        </a:p>
      </dgm:t>
    </dgm:pt>
    <dgm:pt modelId="{24E7F076-7021-3647-BC31-801FAF7EF97B}" type="parTrans" cxnId="{74DCCBBC-A2D0-E44C-9AD6-3437CC359F63}">
      <dgm:prSet/>
      <dgm:spPr/>
      <dgm:t>
        <a:bodyPr/>
        <a:lstStyle/>
        <a:p>
          <a:pPr algn="l"/>
          <a:endParaRPr lang="de-DE"/>
        </a:p>
      </dgm:t>
    </dgm:pt>
    <dgm:pt modelId="{953D5393-8013-7541-AA3E-2F862B9685EE}" type="sibTrans" cxnId="{74DCCBBC-A2D0-E44C-9AD6-3437CC359F63}">
      <dgm:prSet/>
      <dgm:spPr/>
      <dgm:t>
        <a:bodyPr/>
        <a:lstStyle/>
        <a:p>
          <a:pPr algn="l"/>
          <a:endParaRPr lang="de-DE"/>
        </a:p>
      </dgm:t>
    </dgm:pt>
    <dgm:pt modelId="{9A8DA936-DDB8-2A49-9D23-C936C8DC5D14}" type="pres">
      <dgm:prSet presAssocID="{2021FC19-2B2A-214B-9C75-12ACD9E0A79C}" presName="linear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de-DE"/>
        </a:p>
      </dgm:t>
    </dgm:pt>
    <dgm:pt modelId="{246D5059-82F0-2041-B654-2B814D920435}" type="pres">
      <dgm:prSet presAssocID="{065E1F89-1455-3E4A-8D8F-E81DA3D91762}" presName="parentLin" presStyleCnt="0"/>
      <dgm:spPr/>
    </dgm:pt>
    <dgm:pt modelId="{C8031CE4-8EC7-3B4E-9C30-07F5F43FAD45}" type="pres">
      <dgm:prSet presAssocID="{065E1F89-1455-3E4A-8D8F-E81DA3D91762}" presName="parentLeftMargin" presStyleLbl="node1" presStyleIdx="0" presStyleCnt="3"/>
      <dgm:spPr/>
      <dgm:t>
        <a:bodyPr/>
        <a:lstStyle/>
        <a:p>
          <a:endParaRPr lang="de-DE"/>
        </a:p>
      </dgm:t>
    </dgm:pt>
    <dgm:pt modelId="{4EE4590F-0C5F-454E-B27C-5386340F0B6F}" type="pres">
      <dgm:prSet presAssocID="{065E1F89-1455-3E4A-8D8F-E81DA3D91762}" presName="parentText" presStyleLbl="node1" presStyleIdx="0" presStyleCnt="3">
        <dgm:presLayoutVars>
          <dgm:chMax val="0"/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DE05957F-AFBC-5C4C-AB5C-71EFCFA16A6E}" type="pres">
      <dgm:prSet presAssocID="{065E1F89-1455-3E4A-8D8F-E81DA3D91762}" presName="negativeSpace" presStyleCnt="0"/>
      <dgm:spPr/>
    </dgm:pt>
    <dgm:pt modelId="{5F7A2B10-2928-1A40-B883-E9F2E55CBA83}" type="pres">
      <dgm:prSet presAssocID="{065E1F89-1455-3E4A-8D8F-E81DA3D91762}" presName="childText" presStyleLbl="conFgAcc1" presStyleIdx="0" presStyleCnt="3" custScaleX="90502" custLinFactNeighborX="275" custLinFactNeighborY="-40175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EECDC0F2-3289-F34A-BB69-DBB620E2B8DA}" type="pres">
      <dgm:prSet presAssocID="{6867F9BF-4B09-5148-85D6-163ED5FD2921}" presName="spaceBetweenRectangles" presStyleCnt="0"/>
      <dgm:spPr/>
    </dgm:pt>
    <dgm:pt modelId="{FD155D4C-BEF7-AD49-A3E1-0A9E29673AD2}" type="pres">
      <dgm:prSet presAssocID="{D9559FAB-A88C-684F-ACFF-AC3E8A9F0BE0}" presName="parentLin" presStyleCnt="0"/>
      <dgm:spPr/>
    </dgm:pt>
    <dgm:pt modelId="{E2A4690E-9CFC-0F4B-B158-0FD0C80975BC}" type="pres">
      <dgm:prSet presAssocID="{D9559FAB-A88C-684F-ACFF-AC3E8A9F0BE0}" presName="parentLeftMargin" presStyleLbl="node1" presStyleIdx="0" presStyleCnt="3"/>
      <dgm:spPr/>
      <dgm:t>
        <a:bodyPr/>
        <a:lstStyle/>
        <a:p>
          <a:endParaRPr lang="de-DE"/>
        </a:p>
      </dgm:t>
    </dgm:pt>
    <dgm:pt modelId="{0670E879-274C-8A49-B14B-6A234489EC4B}" type="pres">
      <dgm:prSet presAssocID="{D9559FAB-A88C-684F-ACFF-AC3E8A9F0BE0}" presName="parentText" presStyleLbl="node1" presStyleIdx="1" presStyleCnt="3" custLinFactNeighborY="9267">
        <dgm:presLayoutVars>
          <dgm:chMax val="0"/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B65E8239-2803-F946-9BAA-152F475FB7FE}" type="pres">
      <dgm:prSet presAssocID="{D9559FAB-A88C-684F-ACFF-AC3E8A9F0BE0}" presName="negativeSpace" presStyleCnt="0"/>
      <dgm:spPr/>
    </dgm:pt>
    <dgm:pt modelId="{352CB1B6-B80A-6947-9AB4-A937FC56A093}" type="pres">
      <dgm:prSet presAssocID="{D9559FAB-A88C-684F-ACFF-AC3E8A9F0BE0}" presName="childText" presStyleLbl="conFgAcc1" presStyleIdx="1" presStyleCnt="3" custScaleX="90502" custLinFactNeighborY="50660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C7CB8910-A903-B44B-A025-7C0288285A2C}" type="pres">
      <dgm:prSet presAssocID="{CBFA81C0-11BE-B147-8BF1-E134BAB85B06}" presName="spaceBetweenRectangles" presStyleCnt="0"/>
      <dgm:spPr/>
    </dgm:pt>
    <dgm:pt modelId="{BA4083BA-5907-FB4E-8CF7-9EA4046FFAED}" type="pres">
      <dgm:prSet presAssocID="{05B2871F-0194-5647-A0AC-54BAAE42B4AE}" presName="parentLin" presStyleCnt="0"/>
      <dgm:spPr/>
    </dgm:pt>
    <dgm:pt modelId="{E8F495E8-B030-B04C-9380-FA3F82A9FD3B}" type="pres">
      <dgm:prSet presAssocID="{05B2871F-0194-5647-A0AC-54BAAE42B4AE}" presName="parentLeftMargin" presStyleLbl="node1" presStyleIdx="1" presStyleCnt="3"/>
      <dgm:spPr/>
      <dgm:t>
        <a:bodyPr/>
        <a:lstStyle/>
        <a:p>
          <a:endParaRPr lang="de-DE"/>
        </a:p>
      </dgm:t>
    </dgm:pt>
    <dgm:pt modelId="{1D0F6102-572B-C049-8515-9C83EB28EC54}" type="pres">
      <dgm:prSet presAssocID="{05B2871F-0194-5647-A0AC-54BAAE42B4AE}" presName="parentText" presStyleLbl="node1" presStyleIdx="2" presStyleCnt="3" custLinFactNeighborY="38660">
        <dgm:presLayoutVars>
          <dgm:chMax val="0"/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FA23588E-64EF-C04D-B5B8-2951D43DBE27}" type="pres">
      <dgm:prSet presAssocID="{05B2871F-0194-5647-A0AC-54BAAE42B4AE}" presName="negativeSpace" presStyleCnt="0"/>
      <dgm:spPr/>
    </dgm:pt>
    <dgm:pt modelId="{8406F5FB-7D08-A446-977B-C1C77E20D3B0}" type="pres">
      <dgm:prSet presAssocID="{05B2871F-0194-5647-A0AC-54BAAE42B4AE}" presName="childText" presStyleLbl="conFgAcc1" presStyleIdx="2" presStyleCnt="3" custScaleX="90502" custLinFactNeighborY="77320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</dgm:ptLst>
  <dgm:cxnLst>
    <dgm:cxn modelId="{1DDFC148-B6A0-8E4A-AA7C-683E7503EE07}" type="presOf" srcId="{F2E8C31B-ECAB-1B4F-9350-F0C84CA5D8B9}" destId="{8406F5FB-7D08-A446-977B-C1C77E20D3B0}" srcOrd="0" destOrd="0" presId="urn:microsoft.com/office/officeart/2005/8/layout/list1"/>
    <dgm:cxn modelId="{2B791D08-44BC-D24F-B9C7-904A9EA9A7A6}" type="presOf" srcId="{065E1F89-1455-3E4A-8D8F-E81DA3D91762}" destId="{4EE4590F-0C5F-454E-B27C-5386340F0B6F}" srcOrd="1" destOrd="0" presId="urn:microsoft.com/office/officeart/2005/8/layout/list1"/>
    <dgm:cxn modelId="{6C1E27E5-52BF-4D4D-AAF8-313788E88AD0}" type="presOf" srcId="{3417739D-CEB6-A941-AE08-7DF924922819}" destId="{5F7A2B10-2928-1A40-B883-E9F2E55CBA83}" srcOrd="0" destOrd="1" presId="urn:microsoft.com/office/officeart/2005/8/layout/list1"/>
    <dgm:cxn modelId="{6AB990BF-C6C0-964A-9214-620793671A3A}" type="presOf" srcId="{CA3CD323-45DA-4D45-A6AD-630938D4FF7F}" destId="{352CB1B6-B80A-6947-9AB4-A937FC56A093}" srcOrd="0" destOrd="0" presId="urn:microsoft.com/office/officeart/2005/8/layout/list1"/>
    <dgm:cxn modelId="{17956796-C46E-F14F-A772-40C0F94A4629}" srcId="{D9559FAB-A88C-684F-ACFF-AC3E8A9F0BE0}" destId="{CA3CD323-45DA-4D45-A6AD-630938D4FF7F}" srcOrd="0" destOrd="0" parTransId="{4EFC422A-0713-FA46-A11C-09633A5F614B}" sibTransId="{9A1322C6-55FF-4E44-B552-E0BEAD1D93EC}"/>
    <dgm:cxn modelId="{337AE4AF-AD3E-484D-80AD-52EC9B42C813}" type="presOf" srcId="{048CBC94-9B46-2149-ADB4-9BAE7B51A853}" destId="{352CB1B6-B80A-6947-9AB4-A937FC56A093}" srcOrd="0" destOrd="1" presId="urn:microsoft.com/office/officeart/2005/8/layout/list1"/>
    <dgm:cxn modelId="{217AD4D9-1C6D-5E42-A1F8-A71D107EDB79}" srcId="{D9559FAB-A88C-684F-ACFF-AC3E8A9F0BE0}" destId="{048CBC94-9B46-2149-ADB4-9BAE7B51A853}" srcOrd="1" destOrd="0" parTransId="{CFC507CD-58D8-8442-A722-10D9CCDD6DDB}" sibTransId="{A2D7BC73-BFEA-C549-A24A-D19F92FCB58F}"/>
    <dgm:cxn modelId="{E859A325-9681-BD47-B014-039B6EDACCF8}" type="presOf" srcId="{2021FC19-2B2A-214B-9C75-12ACD9E0A79C}" destId="{9A8DA936-DDB8-2A49-9D23-C936C8DC5D14}" srcOrd="0" destOrd="0" presId="urn:microsoft.com/office/officeart/2005/8/layout/list1"/>
    <dgm:cxn modelId="{BD201ED9-802B-DC4D-85C4-7269DDF9DA91}" type="presOf" srcId="{05B2871F-0194-5647-A0AC-54BAAE42B4AE}" destId="{E8F495E8-B030-B04C-9380-FA3F82A9FD3B}" srcOrd="0" destOrd="0" presId="urn:microsoft.com/office/officeart/2005/8/layout/list1"/>
    <dgm:cxn modelId="{78598CD8-1B67-014C-BDDE-F8F3D07D1190}" type="presOf" srcId="{065E1F89-1455-3E4A-8D8F-E81DA3D91762}" destId="{C8031CE4-8EC7-3B4E-9C30-07F5F43FAD45}" srcOrd="0" destOrd="0" presId="urn:microsoft.com/office/officeart/2005/8/layout/list1"/>
    <dgm:cxn modelId="{9FAAF26D-F4BC-E542-9A12-0B1F96A8D9B0}" type="presOf" srcId="{75957E1B-7FEB-9C47-A674-835567278099}" destId="{5F7A2B10-2928-1A40-B883-E9F2E55CBA83}" srcOrd="0" destOrd="0" presId="urn:microsoft.com/office/officeart/2005/8/layout/list1"/>
    <dgm:cxn modelId="{00950325-E3DB-ED46-867A-3389B7BF69E0}" type="presOf" srcId="{05B2871F-0194-5647-A0AC-54BAAE42B4AE}" destId="{1D0F6102-572B-C049-8515-9C83EB28EC54}" srcOrd="1" destOrd="0" presId="urn:microsoft.com/office/officeart/2005/8/layout/list1"/>
    <dgm:cxn modelId="{99D71AB9-3533-0A44-9602-A4A397789AAD}" srcId="{2021FC19-2B2A-214B-9C75-12ACD9E0A79C}" destId="{065E1F89-1455-3E4A-8D8F-E81DA3D91762}" srcOrd="0" destOrd="0" parTransId="{E5332E1A-BFA8-5541-843F-CD1BC8FD70DB}" sibTransId="{6867F9BF-4B09-5148-85D6-163ED5FD2921}"/>
    <dgm:cxn modelId="{6BA78BED-6250-D44D-94D2-E95628D42FD6}" srcId="{065E1F89-1455-3E4A-8D8F-E81DA3D91762}" destId="{75957E1B-7FEB-9C47-A674-835567278099}" srcOrd="0" destOrd="0" parTransId="{EEF26530-28DE-9C41-A468-4140738510EA}" sibTransId="{C0388C47-08FD-DF47-A013-A7751FAA3813}"/>
    <dgm:cxn modelId="{34C6F0B2-C707-1E42-8541-06DC7F19F5C3}" srcId="{065E1F89-1455-3E4A-8D8F-E81DA3D91762}" destId="{3417739D-CEB6-A941-AE08-7DF924922819}" srcOrd="1" destOrd="0" parTransId="{8B69FB4A-2A75-3241-AB78-90ADF4C350AF}" sibTransId="{BC61C8AF-351F-5C40-92F8-0DC7AAF6EF29}"/>
    <dgm:cxn modelId="{2778D5F8-688A-544E-B923-6911722B2AF0}" type="presOf" srcId="{D9559FAB-A88C-684F-ACFF-AC3E8A9F0BE0}" destId="{0670E879-274C-8A49-B14B-6A234489EC4B}" srcOrd="1" destOrd="0" presId="urn:microsoft.com/office/officeart/2005/8/layout/list1"/>
    <dgm:cxn modelId="{227FBCD9-5C5D-6744-AC8D-2BC0E1B10A15}" srcId="{05B2871F-0194-5647-A0AC-54BAAE42B4AE}" destId="{F2E8C31B-ECAB-1B4F-9350-F0C84CA5D8B9}" srcOrd="0" destOrd="0" parTransId="{67E43199-B5DD-5A4C-9856-433BBA16A1DB}" sibTransId="{D0B90831-2B7A-4146-AC3B-610301B08FE0}"/>
    <dgm:cxn modelId="{19D63B0C-D53B-4D4E-84F7-31A127D8A660}" type="presOf" srcId="{D9559FAB-A88C-684F-ACFF-AC3E8A9F0BE0}" destId="{E2A4690E-9CFC-0F4B-B158-0FD0C80975BC}" srcOrd="0" destOrd="0" presId="urn:microsoft.com/office/officeart/2005/8/layout/list1"/>
    <dgm:cxn modelId="{74DCCBBC-A2D0-E44C-9AD6-3437CC359F63}" srcId="{05B2871F-0194-5647-A0AC-54BAAE42B4AE}" destId="{8D002868-4950-274B-9D08-C1C32D4EAAD6}" srcOrd="1" destOrd="0" parTransId="{24E7F076-7021-3647-BC31-801FAF7EF97B}" sibTransId="{953D5393-8013-7541-AA3E-2F862B9685EE}"/>
    <dgm:cxn modelId="{AD2F2361-119C-094E-810D-5F6BDADF9885}" type="presOf" srcId="{8D002868-4950-274B-9D08-C1C32D4EAAD6}" destId="{8406F5FB-7D08-A446-977B-C1C77E20D3B0}" srcOrd="0" destOrd="1" presId="urn:microsoft.com/office/officeart/2005/8/layout/list1"/>
    <dgm:cxn modelId="{0DCBB527-B935-6E4F-9664-370074355D94}" srcId="{2021FC19-2B2A-214B-9C75-12ACD9E0A79C}" destId="{D9559FAB-A88C-684F-ACFF-AC3E8A9F0BE0}" srcOrd="1" destOrd="0" parTransId="{5CC849FC-43C0-9444-892A-B751B90F1C84}" sibTransId="{CBFA81C0-11BE-B147-8BF1-E134BAB85B06}"/>
    <dgm:cxn modelId="{C5ED0853-DEF7-6044-AAB3-16BA306E2B5E}" srcId="{2021FC19-2B2A-214B-9C75-12ACD9E0A79C}" destId="{05B2871F-0194-5647-A0AC-54BAAE42B4AE}" srcOrd="2" destOrd="0" parTransId="{1FFFC44C-8D14-E546-B326-7C2D7DA38D62}" sibTransId="{20EF71F1-69F2-7845-82B1-081FADF1FFB4}"/>
    <dgm:cxn modelId="{DDB27850-5510-3E4B-A5EE-BFDDBCFBA572}" type="presParOf" srcId="{9A8DA936-DDB8-2A49-9D23-C936C8DC5D14}" destId="{246D5059-82F0-2041-B654-2B814D920435}" srcOrd="0" destOrd="0" presId="urn:microsoft.com/office/officeart/2005/8/layout/list1"/>
    <dgm:cxn modelId="{43000549-8770-9549-9627-C76ACCE01EAF}" type="presParOf" srcId="{246D5059-82F0-2041-B654-2B814D920435}" destId="{C8031CE4-8EC7-3B4E-9C30-07F5F43FAD45}" srcOrd="0" destOrd="0" presId="urn:microsoft.com/office/officeart/2005/8/layout/list1"/>
    <dgm:cxn modelId="{FB36CDDE-DBBE-064D-A6EF-DCD45BDF3896}" type="presParOf" srcId="{246D5059-82F0-2041-B654-2B814D920435}" destId="{4EE4590F-0C5F-454E-B27C-5386340F0B6F}" srcOrd="1" destOrd="0" presId="urn:microsoft.com/office/officeart/2005/8/layout/list1"/>
    <dgm:cxn modelId="{892ACDF0-6966-7843-B33C-B6A05AAAEB2B}" type="presParOf" srcId="{9A8DA936-DDB8-2A49-9D23-C936C8DC5D14}" destId="{DE05957F-AFBC-5C4C-AB5C-71EFCFA16A6E}" srcOrd="1" destOrd="0" presId="urn:microsoft.com/office/officeart/2005/8/layout/list1"/>
    <dgm:cxn modelId="{8C84CED5-892D-9A45-A660-4A92F3EDD71C}" type="presParOf" srcId="{9A8DA936-DDB8-2A49-9D23-C936C8DC5D14}" destId="{5F7A2B10-2928-1A40-B883-E9F2E55CBA83}" srcOrd="2" destOrd="0" presId="urn:microsoft.com/office/officeart/2005/8/layout/list1"/>
    <dgm:cxn modelId="{F6D57F2A-18F2-8248-8FF8-6293F31F868D}" type="presParOf" srcId="{9A8DA936-DDB8-2A49-9D23-C936C8DC5D14}" destId="{EECDC0F2-3289-F34A-BB69-DBB620E2B8DA}" srcOrd="3" destOrd="0" presId="urn:microsoft.com/office/officeart/2005/8/layout/list1"/>
    <dgm:cxn modelId="{B910A1AA-5411-2F4D-AA17-1C0B98CA8560}" type="presParOf" srcId="{9A8DA936-DDB8-2A49-9D23-C936C8DC5D14}" destId="{FD155D4C-BEF7-AD49-A3E1-0A9E29673AD2}" srcOrd="4" destOrd="0" presId="urn:microsoft.com/office/officeart/2005/8/layout/list1"/>
    <dgm:cxn modelId="{CFD6F74B-94FD-B545-AF84-0E096EDE34E1}" type="presParOf" srcId="{FD155D4C-BEF7-AD49-A3E1-0A9E29673AD2}" destId="{E2A4690E-9CFC-0F4B-B158-0FD0C80975BC}" srcOrd="0" destOrd="0" presId="urn:microsoft.com/office/officeart/2005/8/layout/list1"/>
    <dgm:cxn modelId="{D2F87252-9C0A-3241-84C8-759070D143F3}" type="presParOf" srcId="{FD155D4C-BEF7-AD49-A3E1-0A9E29673AD2}" destId="{0670E879-274C-8A49-B14B-6A234489EC4B}" srcOrd="1" destOrd="0" presId="urn:microsoft.com/office/officeart/2005/8/layout/list1"/>
    <dgm:cxn modelId="{CD50FB48-4355-A941-BA05-DB9767FE1248}" type="presParOf" srcId="{9A8DA936-DDB8-2A49-9D23-C936C8DC5D14}" destId="{B65E8239-2803-F946-9BAA-152F475FB7FE}" srcOrd="5" destOrd="0" presId="urn:microsoft.com/office/officeart/2005/8/layout/list1"/>
    <dgm:cxn modelId="{8B46B325-9804-1F48-A573-DCA26F630D2E}" type="presParOf" srcId="{9A8DA936-DDB8-2A49-9D23-C936C8DC5D14}" destId="{352CB1B6-B80A-6947-9AB4-A937FC56A093}" srcOrd="6" destOrd="0" presId="urn:microsoft.com/office/officeart/2005/8/layout/list1"/>
    <dgm:cxn modelId="{0CF245B3-469D-1044-99A7-AF50CED18E34}" type="presParOf" srcId="{9A8DA936-DDB8-2A49-9D23-C936C8DC5D14}" destId="{C7CB8910-A903-B44B-A025-7C0288285A2C}" srcOrd="7" destOrd="0" presId="urn:microsoft.com/office/officeart/2005/8/layout/list1"/>
    <dgm:cxn modelId="{7A9AA97C-971B-BB43-A1D2-B54A495C73B8}" type="presParOf" srcId="{9A8DA936-DDB8-2A49-9D23-C936C8DC5D14}" destId="{BA4083BA-5907-FB4E-8CF7-9EA4046FFAED}" srcOrd="8" destOrd="0" presId="urn:microsoft.com/office/officeart/2005/8/layout/list1"/>
    <dgm:cxn modelId="{DC87DB33-4442-3B4B-A570-523C9BC1C15F}" type="presParOf" srcId="{BA4083BA-5907-FB4E-8CF7-9EA4046FFAED}" destId="{E8F495E8-B030-B04C-9380-FA3F82A9FD3B}" srcOrd="0" destOrd="0" presId="urn:microsoft.com/office/officeart/2005/8/layout/list1"/>
    <dgm:cxn modelId="{23062720-98AE-3740-A7C7-3CB8F951EC8E}" type="presParOf" srcId="{BA4083BA-5907-FB4E-8CF7-9EA4046FFAED}" destId="{1D0F6102-572B-C049-8515-9C83EB28EC54}" srcOrd="1" destOrd="0" presId="urn:microsoft.com/office/officeart/2005/8/layout/list1"/>
    <dgm:cxn modelId="{A4FBFF57-246F-4E45-945A-72AAD1F64180}" type="presParOf" srcId="{9A8DA936-DDB8-2A49-9D23-C936C8DC5D14}" destId="{FA23588E-64EF-C04D-B5B8-2951D43DBE27}" srcOrd="9" destOrd="0" presId="urn:microsoft.com/office/officeart/2005/8/layout/list1"/>
    <dgm:cxn modelId="{57A70B56-9A09-F441-9B55-388B1C51ADBF}" type="presParOf" srcId="{9A8DA936-DDB8-2A49-9D23-C936C8DC5D14}" destId="{8406F5FB-7D08-A446-977B-C1C77E20D3B0}" srcOrd="10" destOrd="0" presId="urn:microsoft.com/office/officeart/2005/8/layout/lis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F7A2B10-2928-1A40-B883-E9F2E55CBA83}">
      <dsp:nvSpPr>
        <dsp:cNvPr id="0" name=""/>
        <dsp:cNvSpPr/>
      </dsp:nvSpPr>
      <dsp:spPr>
        <a:xfrm>
          <a:off x="22675" y="1153160"/>
          <a:ext cx="7462319" cy="582750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39940" tIns="208280" rIns="639940" bIns="7112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000" kern="1200">
              <a:latin typeface="Times New Roman"/>
              <a:cs typeface="Times New Roman"/>
            </a:rPr>
            <a:t>Patients/tissues: NE, BE, BE/D &amp; EAC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000" kern="1200">
              <a:latin typeface="Times New Roman"/>
              <a:cs typeface="Times New Roman"/>
            </a:rPr>
            <a:t>Methodology: mRNA expression &amp; immunohistochemistry</a:t>
          </a:r>
        </a:p>
      </dsp:txBody>
      <dsp:txXfrm>
        <a:off x="22675" y="1153160"/>
        <a:ext cx="7462319" cy="582750"/>
      </dsp:txXfrm>
    </dsp:sp>
    <dsp:sp modelId="{4EE4590F-0C5F-454E-B27C-5386340F0B6F}">
      <dsp:nvSpPr>
        <dsp:cNvPr id="0" name=""/>
        <dsp:cNvSpPr/>
      </dsp:nvSpPr>
      <dsp:spPr>
        <a:xfrm>
          <a:off x="412273" y="1027254"/>
          <a:ext cx="5771832" cy="295200"/>
        </a:xfrm>
        <a:prstGeom prst="round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18162" tIns="0" rIns="218162" bIns="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b="1" kern="1200">
              <a:latin typeface="Times New Roman"/>
              <a:cs typeface="Times New Roman"/>
            </a:rPr>
            <a:t>CTSE as Marker for the Progression of Barrett's Esophagus to Esophageal Adenocarcinoma</a:t>
          </a:r>
        </a:p>
      </dsp:txBody>
      <dsp:txXfrm>
        <a:off x="426683" y="1041664"/>
        <a:ext cx="5743012" cy="266380"/>
      </dsp:txXfrm>
    </dsp:sp>
    <dsp:sp modelId="{352CB1B6-B80A-6947-9AB4-A937FC56A093}">
      <dsp:nvSpPr>
        <dsp:cNvPr id="0" name=""/>
        <dsp:cNvSpPr/>
      </dsp:nvSpPr>
      <dsp:spPr>
        <a:xfrm>
          <a:off x="0" y="1986561"/>
          <a:ext cx="7462319" cy="582750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39940" tIns="208280" rIns="639940" bIns="7112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000" kern="1200">
              <a:latin typeface="Times New Roman"/>
              <a:cs typeface="Times New Roman"/>
            </a:rPr>
            <a:t>Patients/tissues: NE/Healthy controls, BE, BE/D &amp; EAC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000" kern="1200">
              <a:latin typeface="Times New Roman"/>
              <a:cs typeface="Times New Roman"/>
            </a:rPr>
            <a:t>Methodology: ELISA</a:t>
          </a:r>
        </a:p>
      </dsp:txBody>
      <dsp:txXfrm>
        <a:off x="0" y="1986561"/>
        <a:ext cx="7462319" cy="582750"/>
      </dsp:txXfrm>
    </dsp:sp>
    <dsp:sp modelId="{0670E879-274C-8A49-B14B-6A234489EC4B}">
      <dsp:nvSpPr>
        <dsp:cNvPr id="0" name=""/>
        <dsp:cNvSpPr/>
      </dsp:nvSpPr>
      <dsp:spPr>
        <a:xfrm>
          <a:off x="412273" y="1838961"/>
          <a:ext cx="5771832" cy="295200"/>
        </a:xfrm>
        <a:prstGeom prst="round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18162" tIns="0" rIns="218162" bIns="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b="1" kern="1200">
              <a:latin typeface="Times New Roman"/>
              <a:cs typeface="Times New Roman"/>
            </a:rPr>
            <a:t>CTSE as a Blood Test for Barrett's Esophagus &amp; Esophageal Adenocarcinoma</a:t>
          </a:r>
        </a:p>
      </dsp:txBody>
      <dsp:txXfrm>
        <a:off x="426683" y="1853371"/>
        <a:ext cx="5743012" cy="266380"/>
      </dsp:txXfrm>
    </dsp:sp>
    <dsp:sp modelId="{8406F5FB-7D08-A446-977B-C1C77E20D3B0}">
      <dsp:nvSpPr>
        <dsp:cNvPr id="0" name=""/>
        <dsp:cNvSpPr/>
      </dsp:nvSpPr>
      <dsp:spPr>
        <a:xfrm>
          <a:off x="0" y="2857679"/>
          <a:ext cx="7462319" cy="582750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39940" tIns="208280" rIns="639940" bIns="7112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000" kern="1200">
              <a:latin typeface="Times New Roman"/>
              <a:cs typeface="Times New Roman"/>
            </a:rPr>
            <a:t>Patients/tissues: surgically treated stage 1 &amp; 2 EAC, chemo-radiotherapy naive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000" kern="1200">
              <a:latin typeface="Times New Roman"/>
              <a:cs typeface="Times New Roman"/>
            </a:rPr>
            <a:t>Methodology: mRNA expression</a:t>
          </a:r>
        </a:p>
      </dsp:txBody>
      <dsp:txXfrm>
        <a:off x="0" y="2857679"/>
        <a:ext cx="7462319" cy="582750"/>
      </dsp:txXfrm>
    </dsp:sp>
    <dsp:sp modelId="{1D0F6102-572B-C049-8515-9C83EB28EC54}">
      <dsp:nvSpPr>
        <dsp:cNvPr id="0" name=""/>
        <dsp:cNvSpPr/>
      </dsp:nvSpPr>
      <dsp:spPr>
        <a:xfrm>
          <a:off x="412273" y="2710079"/>
          <a:ext cx="5771832" cy="295200"/>
        </a:xfrm>
        <a:prstGeom prst="round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18162" tIns="0" rIns="218162" bIns="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b="1" kern="1200">
              <a:latin typeface="Times New Roman"/>
              <a:cs typeface="Times New Roman"/>
            </a:rPr>
            <a:t>CTSE as a Prognostic Biomarker in Esophageal Adenocarcinoma</a:t>
          </a:r>
        </a:p>
      </dsp:txBody>
      <dsp:txXfrm>
        <a:off x="426683" y="2724489"/>
        <a:ext cx="5743012" cy="26638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ist1">
  <dgm:title val=""/>
  <dgm:desc val=""/>
  <dgm:catLst>
    <dgm:cat type="list" pri="4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4" srcId="0" destId="1" srcOrd="0" destOrd="0"/>
        <dgm:cxn modelId="5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">
    <dgm:varLst>
      <dgm:dir/>
      <dgm:animLvl val="lvl"/>
      <dgm:resizeHandles val="exact"/>
    </dgm:varLst>
    <dgm:choose name="Name0">
      <dgm:if name="Name1" func="var" arg="dir" op="equ" val="norm">
        <dgm:alg type="lin">
          <dgm:param type="linDir" val="fromT"/>
          <dgm:param type="vertAlign" val="mid"/>
          <dgm:param type="horzAlign" val="l"/>
          <dgm:param type="nodeHorzAlign" val="l"/>
        </dgm:alg>
      </dgm:if>
      <dgm:else name="Name2">
        <dgm:alg type="lin">
          <dgm:param type="linDir" val="fromT"/>
          <dgm:param type="vertAlign" val="mid"/>
          <dgm:param type="horzAlign" val="r"/>
          <dgm:param type="nodeHorz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parentLin" refType="w"/>
      <dgm:constr type="h" for="ch" forName="parentLin" val="INF"/>
      <dgm:constr type="w" for="des" forName="parentLeftMargin" refType="w" fact="0.05"/>
      <dgm:constr type="w" for="des" forName="parentText" refType="w" fact="0.7"/>
      <dgm:constr type="h" for="des" forName="parentText" refType="primFontSz" refFor="des" refForName="parentText" fact="0.82"/>
      <dgm:constr type="h" for="ch" forName="negativeSpace" refType="primFontSz" refFor="des" refForName="parentText" fact="-0.41"/>
      <dgm:constr type="h" for="ch" forName="negativeSpace" refType="h" refFor="des" refForName="parentText" op="lte" fact="-0.82"/>
      <dgm:constr type="h" for="ch" forName="negativeSpace" refType="h" refFor="des" refForName="parentText" op="gte" fact="-0.82"/>
      <dgm:constr type="w" for="ch" forName="childText" refType="w"/>
      <dgm:constr type="h" for="ch" forName="childText" refType="primFontSz" refFor="des" refForName="parentText" fact="0.7"/>
      <dgm:constr type="primFontSz" for="des" forName="parentText" val="65"/>
      <dgm:constr type="primFontSz" for="ch" forName="childText" refType="primFontSz" refFor="des" refForName="parentText"/>
      <dgm:constr type="tMarg" for="ch" forName="childText" refType="primFontSz" refFor="des" refForName="parentText" fact="1.64"/>
      <dgm:constr type="tMarg" for="ch" forName="childText" refType="h" refFor="des" refForName="parentText" op="lte" fact="3.28"/>
      <dgm:constr type="tMarg" for="ch" forName="childText" refType="h" refFor="des" refForName="parentText" op="gte" fact="3.28"/>
      <dgm:constr type="lMarg" for="ch" forName="childText" refType="w" fact="0.22"/>
      <dgm:constr type="rMarg" for="ch" forName="childText" refType="lMarg" refFor="ch" refForName="childText"/>
      <dgm:constr type="lMarg" for="des" forName="parentText" refType="w" fact="0.075"/>
      <dgm:constr type="rMarg" for="des" forName="parentText" refType="lMarg" refFor="des" refForName="parentText"/>
      <dgm:constr type="h" for="ch" forName="spaceBetweenRectangles" refType="primFontSz" refFor="des" refForName="parentText" fact="0.15"/>
    </dgm:constrLst>
    <dgm:ruleLst>
      <dgm:rule type="primFontSz" for="des" forName="parentText" val="5" fact="NaN" max="NaN"/>
    </dgm:ruleLst>
    <dgm:forEach name="Name3" axis="ch" ptType="node">
      <dgm:layoutNode name="parentLin">
        <dgm:choose name="Name4">
          <dgm:if name="Name5" func="var" arg="dir" op="equ" val="norm">
            <dgm:alg type="lin">
              <dgm:param type="linDir" val="fromL"/>
              <dgm:param type="horzAlign" val="l"/>
              <dgm:param type="nodeHorzAlign" val="l"/>
            </dgm:alg>
          </dgm:if>
          <dgm:else name="Name6">
            <dgm:alg type="lin">
              <dgm:param type="linDir" val="fromR"/>
              <dgm:param type="horzAlign" val="r"/>
              <dgm:param type="nodeHorzAlign" val="r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parentLeftMargin">
          <dgm:alg type="sp"/>
          <dgm:shape xmlns:r="http://schemas.openxmlformats.org/officeDocument/2006/relationships" type="rect" r:blip="" hideGeom="1">
            <dgm:adjLst/>
          </dgm:shape>
          <dgm:presOf axis="self"/>
          <dgm:constrLst>
            <dgm:constr type="h"/>
          </dgm:constrLst>
          <dgm:ruleLst/>
        </dgm:layoutNode>
        <dgm:layoutNode name="parentText" styleLbl="node1">
          <dgm:varLst>
            <dgm:chMax val="0"/>
            <dgm:bulletEnabled val="1"/>
          </dgm:varLst>
          <dgm:choose name="Name7">
            <dgm:if name="Name8" func="var" arg="dir" op="equ" val="norm">
              <dgm:alg type="tx">
                <dgm:param type="parTxLTRAlign" val="l"/>
                <dgm:param type="parTxRTLAlign" val="l"/>
              </dgm:alg>
            </dgm:if>
            <dgm:else name="Name9">
              <dgm:alg type="tx">
                <dgm:param type="parTxLTRAlign" val="r"/>
                <dgm:param type="parTxRTLAlign" val="r"/>
              </dgm:alg>
            </dgm:else>
          </dgm:choose>
          <dgm:shape xmlns:r="http://schemas.openxmlformats.org/officeDocument/2006/relationships" type="roundRect" r:blip="">
            <dgm:adjLst/>
          </dgm:shape>
          <dgm:presOf axis="self" ptType="node"/>
          <dgm:constrLst>
            <dgm:constr type="tMarg"/>
            <dgm:constr type="bMarg"/>
          </dgm:constrLst>
          <dgm:ruleLst/>
        </dgm:layoutNode>
      </dgm:layoutNode>
      <dgm:layoutNode name="negativeSpace">
        <dgm:alg type="sp"/>
        <dgm:shape xmlns:r="http://schemas.openxmlformats.org/officeDocument/2006/relationships" r:blip="">
          <dgm:adjLst/>
        </dgm:shape>
        <dgm:presOf/>
        <dgm:constrLst/>
        <dgm:ruleLst/>
      </dgm:layoutNode>
      <dgm:layoutNode name="childText" styleLbl="conFgAcc1">
        <dgm:varLst>
          <dgm:bulletEnabled val="1"/>
        </dgm:varLst>
        <dgm:alg type="tx">
          <dgm:param type="stBulletLvl" val="1"/>
        </dgm:alg>
        <dgm:shape xmlns:r="http://schemas.openxmlformats.org/officeDocument/2006/relationships" type="rect" r:blip="" zOrderOff="-2">
          <dgm:adjLst/>
        </dgm:shape>
        <dgm:presOf axis="des" ptType="node"/>
        <dgm:constrLst>
          <dgm:constr type="secFontSz" refType="primFontSz"/>
        </dgm:constrLst>
        <dgm:ruleLst>
          <dgm:rule type="h" val="INF" fact="NaN" max="NaN"/>
        </dgm:ruleLst>
      </dgm:layoutNode>
      <dgm:forEach name="Name10" axis="followSib" ptType="sibTrans" cnt="1">
        <dgm:layoutNode name="spaceBetweenRectangle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8</Characters>
  <Application>Microsoft Macintosh Word</Application>
  <DocSecurity>0</DocSecurity>
  <Lines>1</Lines>
  <Paragraphs>1</Paragraphs>
  <ScaleCrop>false</ScaleCrop>
  <Company>UniversitätsSpital Zürich</Company>
  <LinksUpToDate>false</LinksUpToDate>
  <CharactersWithSpaces>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Fisher</dc:creator>
  <cp:keywords/>
  <dc:description/>
  <cp:lastModifiedBy>Oliver Fisher</cp:lastModifiedBy>
  <cp:revision>1</cp:revision>
  <dcterms:created xsi:type="dcterms:W3CDTF">2014-04-11T23:42:00Z</dcterms:created>
  <dcterms:modified xsi:type="dcterms:W3CDTF">2014-04-11T23:43:00Z</dcterms:modified>
</cp:coreProperties>
</file>